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BFA" w:rsidRPr="00781431" w:rsidRDefault="00C90E89" w:rsidP="00AC7BFA">
      <w:pPr>
        <w:shd w:val="clear" w:color="auto" w:fill="FFFFFF"/>
        <w:spacing w:after="225"/>
        <w:outlineLvl w:val="0"/>
        <w:rPr>
          <w:rFonts w:ascii="Arial" w:hAnsi="Arial" w:cs="Arial"/>
          <w:b/>
          <w:bCs/>
          <w:color w:val="000000" w:themeColor="text1"/>
          <w:kern w:val="36"/>
          <w:sz w:val="24"/>
          <w:szCs w:val="24"/>
        </w:rPr>
      </w:pPr>
      <w:proofErr w:type="gramStart"/>
      <w:r w:rsidRPr="00781431">
        <w:rPr>
          <w:rFonts w:ascii="Arial" w:hAnsi="Arial" w:cs="Arial" w:hint="eastAsia"/>
          <w:b/>
          <w:bCs/>
          <w:color w:val="000000" w:themeColor="text1"/>
          <w:kern w:val="36"/>
          <w:sz w:val="24"/>
          <w:szCs w:val="24"/>
        </w:rPr>
        <w:t>S1 Table</w:t>
      </w:r>
      <w:r w:rsidR="00AC7BFA" w:rsidRPr="00781431">
        <w:rPr>
          <w:rFonts w:ascii="Arial" w:hAnsi="Arial" w:cs="Arial" w:hint="eastAsia"/>
          <w:b/>
          <w:bCs/>
          <w:color w:val="000000" w:themeColor="text1"/>
          <w:kern w:val="36"/>
          <w:sz w:val="24"/>
          <w:szCs w:val="24"/>
        </w:rPr>
        <w:t>.</w:t>
      </w:r>
      <w:proofErr w:type="gramEnd"/>
      <w:r w:rsidR="00C52407" w:rsidRPr="00781431">
        <w:rPr>
          <w:rFonts w:ascii="Arial" w:hAnsi="Arial" w:cs="Arial" w:hint="eastAsia"/>
          <w:b/>
          <w:bCs/>
          <w:color w:val="000000" w:themeColor="text1"/>
          <w:kern w:val="36"/>
          <w:sz w:val="24"/>
          <w:szCs w:val="24"/>
        </w:rPr>
        <w:t xml:space="preserve"> </w:t>
      </w:r>
      <w:r w:rsidR="00AC7BFA" w:rsidRPr="00781431">
        <w:rPr>
          <w:rFonts w:ascii="Arial" w:hAnsi="Arial" w:cs="Arial" w:hint="eastAsia"/>
          <w:b/>
          <w:bCs/>
          <w:color w:val="000000" w:themeColor="text1"/>
          <w:kern w:val="36"/>
          <w:sz w:val="24"/>
          <w:szCs w:val="24"/>
        </w:rPr>
        <w:t>Prior lines of therapies in patients who treated with NGS based targeted therap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93"/>
        <w:gridCol w:w="704"/>
        <w:gridCol w:w="996"/>
        <w:gridCol w:w="2702"/>
        <w:gridCol w:w="1646"/>
        <w:gridCol w:w="1796"/>
        <w:gridCol w:w="1495"/>
        <w:gridCol w:w="1648"/>
        <w:gridCol w:w="1815"/>
      </w:tblGrid>
      <w:tr w:rsidR="00AC7BFA" w:rsidRPr="00781431" w:rsidTr="00177B6F">
        <w:trPr>
          <w:trHeight w:val="345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Patient number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Age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ECOG status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Tumor type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Previous therapy #1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Previous therapy #2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Previous therapy #3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Previous therapy #4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Previous therapy #5</w:t>
            </w:r>
          </w:p>
        </w:tc>
      </w:tr>
      <w:tr w:rsidR="00AC7BFA" w:rsidRPr="00781431" w:rsidTr="00177B6F">
        <w:trPr>
          <w:trHeight w:val="330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External auditory canal adenocarcinoma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CRT with Cisplati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5FU/</w:t>
            </w:r>
          </w:p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isplati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 xml:space="preserve">Clinical trials in </w:t>
            </w:r>
            <w:r w:rsidRPr="00781431">
              <w:rPr>
                <w:rFonts w:ascii="Arial" w:hAnsi="Arial" w:cs="Arial"/>
                <w:color w:val="000000" w:themeColor="text1"/>
                <w:sz w:val="22"/>
              </w:rPr>
              <w:t>other</w:t>
            </w: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 xml:space="preserve"> institut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Etoposide/</w:t>
            </w:r>
          </w:p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isplatin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HM-KX2-391/Paclitaxel</w:t>
            </w:r>
          </w:p>
        </w:tc>
      </w:tr>
      <w:tr w:rsidR="00AC7BFA" w:rsidRPr="00781431" w:rsidTr="00177B6F">
        <w:trPr>
          <w:trHeight w:val="330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37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 xml:space="preserve">Parotid </w:t>
            </w:r>
            <w:proofErr w:type="spellStart"/>
            <w:r w:rsidRPr="00781431">
              <w:rPr>
                <w:rFonts w:ascii="Arial" w:hAnsi="Arial" w:cs="Arial"/>
                <w:color w:val="000000" w:themeColor="text1"/>
                <w:sz w:val="22"/>
              </w:rPr>
              <w:t>carcinosarcoma</w:t>
            </w:r>
            <w:proofErr w:type="spellEnd"/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CRT with Cisplatin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AC7BFA" w:rsidRPr="00781431" w:rsidTr="00177B6F">
        <w:trPr>
          <w:trHeight w:val="330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48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Tracheal squamous cell carcinoma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CRT with Etoposide/</w:t>
            </w:r>
          </w:p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isplatin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Gemcitabine/</w:t>
            </w:r>
          </w:p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arboplatin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AC7BFA" w:rsidRPr="00781431" w:rsidTr="00177B6F">
        <w:trPr>
          <w:trHeight w:val="330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49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781431">
              <w:rPr>
                <w:rFonts w:ascii="Arial" w:hAnsi="Arial" w:cs="Arial"/>
                <w:color w:val="000000" w:themeColor="text1"/>
                <w:sz w:val="22"/>
              </w:rPr>
              <w:t>Microcystic</w:t>
            </w:r>
            <w:proofErr w:type="spellEnd"/>
            <w:r w:rsidRPr="0078143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781431">
              <w:rPr>
                <w:rFonts w:ascii="Arial" w:hAnsi="Arial" w:cs="Arial"/>
                <w:color w:val="000000" w:themeColor="text1"/>
                <w:sz w:val="22"/>
              </w:rPr>
              <w:t>adnexal</w:t>
            </w:r>
            <w:proofErr w:type="spellEnd"/>
            <w:r w:rsidRPr="00781431">
              <w:rPr>
                <w:rFonts w:ascii="Arial" w:hAnsi="Arial" w:cs="Arial"/>
                <w:color w:val="000000" w:themeColor="text1"/>
                <w:sz w:val="22"/>
              </w:rPr>
              <w:t xml:space="preserve"> carcinoma of scalp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5FU/Cisplatin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AC7BFA" w:rsidRPr="00781431" w:rsidTr="00177B6F">
        <w:trPr>
          <w:trHeight w:val="345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/>
                <w:color w:val="000000" w:themeColor="text1"/>
                <w:sz w:val="22"/>
              </w:rPr>
              <w:t>Esophagus adenocarcinoma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5FU/Cisplatin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Docetaxel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Navelbine</w:t>
            </w:r>
            <w:proofErr w:type="spellEnd"/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/</w:t>
            </w:r>
          </w:p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Cisplatin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431">
              <w:rPr>
                <w:rFonts w:ascii="Arial" w:hAnsi="Arial" w:cs="Arial" w:hint="eastAsia"/>
                <w:color w:val="000000" w:themeColor="text1"/>
                <w:sz w:val="22"/>
              </w:rPr>
              <w:t>Weekly methotrexate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BFA" w:rsidRPr="00781431" w:rsidRDefault="00AC7BFA" w:rsidP="00177B6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:rsidR="00AC7BFA" w:rsidRDefault="00AC7BFA" w:rsidP="00AC7BFA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781431">
        <w:rPr>
          <w:rFonts w:ascii="Arial" w:hAnsi="Arial" w:cs="Arial"/>
          <w:color w:val="000000" w:themeColor="text1"/>
          <w:sz w:val="22"/>
        </w:rPr>
        <w:t xml:space="preserve">ECOG, Eastern Cooperation Oncology Group; </w:t>
      </w:r>
      <w:r w:rsidRPr="00781431">
        <w:rPr>
          <w:rFonts w:ascii="Arial" w:hAnsi="Arial" w:cs="Arial" w:hint="eastAsia"/>
          <w:color w:val="000000" w:themeColor="text1"/>
          <w:sz w:val="22"/>
        </w:rPr>
        <w:t xml:space="preserve">CCRT, Concurrent </w:t>
      </w:r>
      <w:proofErr w:type="spellStart"/>
      <w:r w:rsidRPr="00781431">
        <w:rPr>
          <w:rFonts w:ascii="Arial" w:hAnsi="Arial" w:cs="Arial" w:hint="eastAsia"/>
          <w:color w:val="000000" w:themeColor="text1"/>
          <w:sz w:val="22"/>
        </w:rPr>
        <w:t>chemoradiotherapy</w:t>
      </w:r>
      <w:proofErr w:type="spellEnd"/>
      <w:r w:rsidRPr="00781431">
        <w:rPr>
          <w:rFonts w:ascii="Arial" w:hAnsi="Arial" w:cs="Arial" w:hint="eastAsia"/>
          <w:color w:val="000000" w:themeColor="text1"/>
          <w:sz w:val="22"/>
        </w:rPr>
        <w:t>; 5FU, 5-fluorouracil</w:t>
      </w:r>
    </w:p>
    <w:sectPr w:rsidR="00AC7BFA" w:rsidSect="00577D2D">
      <w:headerReference w:type="default" r:id="rId8"/>
      <w:footerReference w:type="default" r:id="rId9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A73BD7" w15:done="0"/>
  <w15:commentEx w15:paraId="6C7885E0" w15:done="0"/>
  <w15:commentEx w15:paraId="724C6DEB" w15:done="0"/>
  <w15:commentEx w15:paraId="39090D69" w15:done="0"/>
  <w15:commentEx w15:paraId="170B80C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DF0" w:rsidRDefault="00B40DF0" w:rsidP="00387914">
      <w:r>
        <w:separator/>
      </w:r>
    </w:p>
  </w:endnote>
  <w:endnote w:type="continuationSeparator" w:id="0">
    <w:p w:rsidR="00B40DF0" w:rsidRDefault="00B40DF0" w:rsidP="003879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78376"/>
      <w:docPartObj>
        <w:docPartGallery w:val="Page Numbers (Bottom of Page)"/>
        <w:docPartUnique/>
      </w:docPartObj>
    </w:sdtPr>
    <w:sdtContent>
      <w:p w:rsidR="004B1557" w:rsidRDefault="001706EE">
        <w:pPr>
          <w:pStyle w:val="a4"/>
          <w:jc w:val="center"/>
        </w:pPr>
        <w:r w:rsidRPr="001706EE">
          <w:fldChar w:fldCharType="begin"/>
        </w:r>
        <w:r w:rsidR="004B1557">
          <w:instrText xml:space="preserve"> PAGE   \* MERGEFORMAT </w:instrText>
        </w:r>
        <w:r w:rsidRPr="001706EE">
          <w:fldChar w:fldCharType="separate"/>
        </w:r>
        <w:r w:rsidR="00781431" w:rsidRPr="00781431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4B1557" w:rsidRDefault="004B155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DF0" w:rsidRDefault="00B40DF0" w:rsidP="00387914">
      <w:r>
        <w:separator/>
      </w:r>
    </w:p>
  </w:footnote>
  <w:footnote w:type="continuationSeparator" w:id="0">
    <w:p w:rsidR="00B40DF0" w:rsidRDefault="00B40DF0" w:rsidP="003879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557" w:rsidRDefault="004B1557">
    <w:pPr>
      <w:pStyle w:val="a3"/>
      <w:jc w:val="right"/>
    </w:pPr>
  </w:p>
  <w:p w:rsidR="004B1557" w:rsidRDefault="004B1557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C42CF9"/>
    <w:multiLevelType w:val="hybridMultilevel"/>
    <w:tmpl w:val="723E519E"/>
    <w:lvl w:ilvl="0" w:tplc="E2CE881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Segoe U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 Min Lim">
    <w15:presenceInfo w15:providerId="None" w15:userId="Sun Min Li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Untitled22.enl&lt;/item&gt;&lt;item&gt;Untitled3.enl&lt;/item&gt;&lt;/Libraries&gt;&lt;/ENLibraries&gt;"/>
  </w:docVars>
  <w:rsids>
    <w:rsidRoot w:val="00214D40"/>
    <w:rsid w:val="00002922"/>
    <w:rsid w:val="000163E5"/>
    <w:rsid w:val="0002149F"/>
    <w:rsid w:val="00021C0A"/>
    <w:rsid w:val="00022741"/>
    <w:rsid w:val="00023362"/>
    <w:rsid w:val="00023D34"/>
    <w:rsid w:val="00030B7B"/>
    <w:rsid w:val="00032EF8"/>
    <w:rsid w:val="0003435D"/>
    <w:rsid w:val="000371D8"/>
    <w:rsid w:val="0004281C"/>
    <w:rsid w:val="000508F3"/>
    <w:rsid w:val="00053C7E"/>
    <w:rsid w:val="00054076"/>
    <w:rsid w:val="0006162D"/>
    <w:rsid w:val="0006357D"/>
    <w:rsid w:val="00064624"/>
    <w:rsid w:val="00065C10"/>
    <w:rsid w:val="00067E21"/>
    <w:rsid w:val="00070030"/>
    <w:rsid w:val="00071040"/>
    <w:rsid w:val="00071325"/>
    <w:rsid w:val="00077402"/>
    <w:rsid w:val="000802A8"/>
    <w:rsid w:val="00082155"/>
    <w:rsid w:val="00082B98"/>
    <w:rsid w:val="000833D5"/>
    <w:rsid w:val="00085456"/>
    <w:rsid w:val="00085DC4"/>
    <w:rsid w:val="00091A53"/>
    <w:rsid w:val="00094A41"/>
    <w:rsid w:val="000A151A"/>
    <w:rsid w:val="000A16D6"/>
    <w:rsid w:val="000A3453"/>
    <w:rsid w:val="000A710D"/>
    <w:rsid w:val="000A7912"/>
    <w:rsid w:val="000A7F96"/>
    <w:rsid w:val="000B017B"/>
    <w:rsid w:val="000B5BDC"/>
    <w:rsid w:val="000B5E89"/>
    <w:rsid w:val="000B5F5B"/>
    <w:rsid w:val="000C0FBC"/>
    <w:rsid w:val="000C2FC9"/>
    <w:rsid w:val="000C3924"/>
    <w:rsid w:val="000C41FA"/>
    <w:rsid w:val="000C4AD4"/>
    <w:rsid w:val="000D678B"/>
    <w:rsid w:val="000D7572"/>
    <w:rsid w:val="000E0247"/>
    <w:rsid w:val="000E3335"/>
    <w:rsid w:val="000E4C4C"/>
    <w:rsid w:val="000E7712"/>
    <w:rsid w:val="000F30F8"/>
    <w:rsid w:val="000F48E3"/>
    <w:rsid w:val="00100EAA"/>
    <w:rsid w:val="00103D8D"/>
    <w:rsid w:val="00107B90"/>
    <w:rsid w:val="00111C28"/>
    <w:rsid w:val="001144DD"/>
    <w:rsid w:val="0011669E"/>
    <w:rsid w:val="00117887"/>
    <w:rsid w:val="001212EA"/>
    <w:rsid w:val="00131B06"/>
    <w:rsid w:val="00132652"/>
    <w:rsid w:val="00136A73"/>
    <w:rsid w:val="00137D58"/>
    <w:rsid w:val="00141FAD"/>
    <w:rsid w:val="00143900"/>
    <w:rsid w:val="00147D0F"/>
    <w:rsid w:val="00151EAA"/>
    <w:rsid w:val="001530CD"/>
    <w:rsid w:val="001536C8"/>
    <w:rsid w:val="00154530"/>
    <w:rsid w:val="00156BDD"/>
    <w:rsid w:val="001575D6"/>
    <w:rsid w:val="00161AF7"/>
    <w:rsid w:val="001626C6"/>
    <w:rsid w:val="001629D8"/>
    <w:rsid w:val="001706EE"/>
    <w:rsid w:val="00173B91"/>
    <w:rsid w:val="00176300"/>
    <w:rsid w:val="00177B6F"/>
    <w:rsid w:val="00183479"/>
    <w:rsid w:val="00184A4A"/>
    <w:rsid w:val="00185C15"/>
    <w:rsid w:val="00190D64"/>
    <w:rsid w:val="00194C38"/>
    <w:rsid w:val="001A07FF"/>
    <w:rsid w:val="001A0BD2"/>
    <w:rsid w:val="001A274E"/>
    <w:rsid w:val="001B009B"/>
    <w:rsid w:val="001B0493"/>
    <w:rsid w:val="001B62D9"/>
    <w:rsid w:val="001B6DA1"/>
    <w:rsid w:val="001B79BD"/>
    <w:rsid w:val="001C1959"/>
    <w:rsid w:val="001C6948"/>
    <w:rsid w:val="001D0BC4"/>
    <w:rsid w:val="001D2B20"/>
    <w:rsid w:val="001D31D1"/>
    <w:rsid w:val="001E1162"/>
    <w:rsid w:val="001E5142"/>
    <w:rsid w:val="001E529E"/>
    <w:rsid w:val="001E5D94"/>
    <w:rsid w:val="001F08FC"/>
    <w:rsid w:val="001F300A"/>
    <w:rsid w:val="001F3CA6"/>
    <w:rsid w:val="001F449D"/>
    <w:rsid w:val="001F4B5B"/>
    <w:rsid w:val="00203C6C"/>
    <w:rsid w:val="00204EC2"/>
    <w:rsid w:val="00205BB7"/>
    <w:rsid w:val="00211E47"/>
    <w:rsid w:val="0021219A"/>
    <w:rsid w:val="00214B42"/>
    <w:rsid w:val="00214D40"/>
    <w:rsid w:val="00215F97"/>
    <w:rsid w:val="002202B7"/>
    <w:rsid w:val="00224ABF"/>
    <w:rsid w:val="002264FD"/>
    <w:rsid w:val="00227B7A"/>
    <w:rsid w:val="0023149B"/>
    <w:rsid w:val="00234262"/>
    <w:rsid w:val="00236D76"/>
    <w:rsid w:val="00246159"/>
    <w:rsid w:val="00246C6E"/>
    <w:rsid w:val="00251FD0"/>
    <w:rsid w:val="0025607D"/>
    <w:rsid w:val="0025760B"/>
    <w:rsid w:val="00261993"/>
    <w:rsid w:val="002628B4"/>
    <w:rsid w:val="0026735A"/>
    <w:rsid w:val="00267480"/>
    <w:rsid w:val="002737AF"/>
    <w:rsid w:val="00275F2B"/>
    <w:rsid w:val="002806BD"/>
    <w:rsid w:val="002875B6"/>
    <w:rsid w:val="002943B8"/>
    <w:rsid w:val="00296896"/>
    <w:rsid w:val="00297E4A"/>
    <w:rsid w:val="002A065F"/>
    <w:rsid w:val="002A1077"/>
    <w:rsid w:val="002A1C91"/>
    <w:rsid w:val="002A2B8F"/>
    <w:rsid w:val="002A5CBA"/>
    <w:rsid w:val="002A7AED"/>
    <w:rsid w:val="002B1DBE"/>
    <w:rsid w:val="002B287C"/>
    <w:rsid w:val="002B3C05"/>
    <w:rsid w:val="002B55B4"/>
    <w:rsid w:val="002B5EAF"/>
    <w:rsid w:val="002B6D30"/>
    <w:rsid w:val="002B76FB"/>
    <w:rsid w:val="002C33B4"/>
    <w:rsid w:val="002C3BD2"/>
    <w:rsid w:val="002C3C82"/>
    <w:rsid w:val="002C45E2"/>
    <w:rsid w:val="002C7375"/>
    <w:rsid w:val="002D1CA8"/>
    <w:rsid w:val="002D70C2"/>
    <w:rsid w:val="002E18D0"/>
    <w:rsid w:val="002F0E9A"/>
    <w:rsid w:val="002F230E"/>
    <w:rsid w:val="002F3178"/>
    <w:rsid w:val="00306D7B"/>
    <w:rsid w:val="0030786D"/>
    <w:rsid w:val="00313295"/>
    <w:rsid w:val="003148F4"/>
    <w:rsid w:val="00314B5E"/>
    <w:rsid w:val="00317D79"/>
    <w:rsid w:val="00320BE9"/>
    <w:rsid w:val="003230FC"/>
    <w:rsid w:val="00324192"/>
    <w:rsid w:val="00324EFE"/>
    <w:rsid w:val="00325DF0"/>
    <w:rsid w:val="0032712F"/>
    <w:rsid w:val="00331CBF"/>
    <w:rsid w:val="0033496E"/>
    <w:rsid w:val="00335E15"/>
    <w:rsid w:val="00344F51"/>
    <w:rsid w:val="003460CB"/>
    <w:rsid w:val="0034617A"/>
    <w:rsid w:val="00351EE9"/>
    <w:rsid w:val="00352108"/>
    <w:rsid w:val="00357D97"/>
    <w:rsid w:val="003601AE"/>
    <w:rsid w:val="00360E33"/>
    <w:rsid w:val="00370AAE"/>
    <w:rsid w:val="003729F9"/>
    <w:rsid w:val="00377826"/>
    <w:rsid w:val="003810FE"/>
    <w:rsid w:val="003811E3"/>
    <w:rsid w:val="003828C3"/>
    <w:rsid w:val="00385B30"/>
    <w:rsid w:val="00387914"/>
    <w:rsid w:val="00387C43"/>
    <w:rsid w:val="00390C98"/>
    <w:rsid w:val="00391247"/>
    <w:rsid w:val="00393488"/>
    <w:rsid w:val="003A0A1B"/>
    <w:rsid w:val="003A1AA8"/>
    <w:rsid w:val="003A34C3"/>
    <w:rsid w:val="003A5250"/>
    <w:rsid w:val="003B04BD"/>
    <w:rsid w:val="003B2E75"/>
    <w:rsid w:val="003C1DBA"/>
    <w:rsid w:val="003C5472"/>
    <w:rsid w:val="003D1690"/>
    <w:rsid w:val="003D5ADB"/>
    <w:rsid w:val="003E1D22"/>
    <w:rsid w:val="003E2521"/>
    <w:rsid w:val="003E4D9C"/>
    <w:rsid w:val="003E5C01"/>
    <w:rsid w:val="003E6BEE"/>
    <w:rsid w:val="003E79A6"/>
    <w:rsid w:val="003F2DCE"/>
    <w:rsid w:val="003F3AA3"/>
    <w:rsid w:val="00402378"/>
    <w:rsid w:val="0040417A"/>
    <w:rsid w:val="00404AF4"/>
    <w:rsid w:val="00406E63"/>
    <w:rsid w:val="004113EA"/>
    <w:rsid w:val="00412AA4"/>
    <w:rsid w:val="00415756"/>
    <w:rsid w:val="0042308B"/>
    <w:rsid w:val="0042432B"/>
    <w:rsid w:val="00424ACB"/>
    <w:rsid w:val="00430C59"/>
    <w:rsid w:val="00432566"/>
    <w:rsid w:val="004351AB"/>
    <w:rsid w:val="0044308B"/>
    <w:rsid w:val="00443B14"/>
    <w:rsid w:val="00444D4F"/>
    <w:rsid w:val="00450CB4"/>
    <w:rsid w:val="00451B46"/>
    <w:rsid w:val="004537FA"/>
    <w:rsid w:val="00453BC2"/>
    <w:rsid w:val="004563C8"/>
    <w:rsid w:val="0045652D"/>
    <w:rsid w:val="004565F6"/>
    <w:rsid w:val="004606C9"/>
    <w:rsid w:val="004646AD"/>
    <w:rsid w:val="00465F02"/>
    <w:rsid w:val="00471FB5"/>
    <w:rsid w:val="004750A9"/>
    <w:rsid w:val="00481871"/>
    <w:rsid w:val="00481E93"/>
    <w:rsid w:val="004826F3"/>
    <w:rsid w:val="00485E76"/>
    <w:rsid w:val="00487B34"/>
    <w:rsid w:val="00494772"/>
    <w:rsid w:val="0049605E"/>
    <w:rsid w:val="004969C1"/>
    <w:rsid w:val="00496F6D"/>
    <w:rsid w:val="0049710E"/>
    <w:rsid w:val="00497DDD"/>
    <w:rsid w:val="004A4088"/>
    <w:rsid w:val="004A7957"/>
    <w:rsid w:val="004B1557"/>
    <w:rsid w:val="004B3FB5"/>
    <w:rsid w:val="004B4F17"/>
    <w:rsid w:val="004C170D"/>
    <w:rsid w:val="004C23E3"/>
    <w:rsid w:val="004D2246"/>
    <w:rsid w:val="004D5E16"/>
    <w:rsid w:val="004E1F0C"/>
    <w:rsid w:val="004E428D"/>
    <w:rsid w:val="004F0297"/>
    <w:rsid w:val="004F24CE"/>
    <w:rsid w:val="004F4ADA"/>
    <w:rsid w:val="004F737E"/>
    <w:rsid w:val="004F7FC1"/>
    <w:rsid w:val="005018F3"/>
    <w:rsid w:val="0050201A"/>
    <w:rsid w:val="0050287A"/>
    <w:rsid w:val="00506E86"/>
    <w:rsid w:val="00516D6B"/>
    <w:rsid w:val="00520ECB"/>
    <w:rsid w:val="00523EDA"/>
    <w:rsid w:val="00524C1B"/>
    <w:rsid w:val="00526608"/>
    <w:rsid w:val="00526EA4"/>
    <w:rsid w:val="00530249"/>
    <w:rsid w:val="005302B8"/>
    <w:rsid w:val="00530DC5"/>
    <w:rsid w:val="0053277D"/>
    <w:rsid w:val="005413CB"/>
    <w:rsid w:val="00542611"/>
    <w:rsid w:val="0054344E"/>
    <w:rsid w:val="0054347A"/>
    <w:rsid w:val="00543608"/>
    <w:rsid w:val="00544E8A"/>
    <w:rsid w:val="00546556"/>
    <w:rsid w:val="00547782"/>
    <w:rsid w:val="00553B30"/>
    <w:rsid w:val="00554790"/>
    <w:rsid w:val="00555E31"/>
    <w:rsid w:val="00561B23"/>
    <w:rsid w:val="00570C19"/>
    <w:rsid w:val="0057228A"/>
    <w:rsid w:val="005762B4"/>
    <w:rsid w:val="00577D2D"/>
    <w:rsid w:val="0058260D"/>
    <w:rsid w:val="005856E5"/>
    <w:rsid w:val="005864FF"/>
    <w:rsid w:val="00586D71"/>
    <w:rsid w:val="00586F7D"/>
    <w:rsid w:val="00590809"/>
    <w:rsid w:val="00590B99"/>
    <w:rsid w:val="00597DC2"/>
    <w:rsid w:val="005A256D"/>
    <w:rsid w:val="005A476F"/>
    <w:rsid w:val="005A659B"/>
    <w:rsid w:val="005A70AE"/>
    <w:rsid w:val="005B28D4"/>
    <w:rsid w:val="005B5D63"/>
    <w:rsid w:val="005B69FE"/>
    <w:rsid w:val="005C028A"/>
    <w:rsid w:val="005C7D9C"/>
    <w:rsid w:val="005D01CF"/>
    <w:rsid w:val="005D01FC"/>
    <w:rsid w:val="005D13F1"/>
    <w:rsid w:val="005D468C"/>
    <w:rsid w:val="005D73A0"/>
    <w:rsid w:val="005D7D8B"/>
    <w:rsid w:val="005F39A1"/>
    <w:rsid w:val="005F48CB"/>
    <w:rsid w:val="005F5E33"/>
    <w:rsid w:val="005F7E04"/>
    <w:rsid w:val="00602954"/>
    <w:rsid w:val="00602B38"/>
    <w:rsid w:val="00602FDD"/>
    <w:rsid w:val="006030D3"/>
    <w:rsid w:val="006040B5"/>
    <w:rsid w:val="00605B45"/>
    <w:rsid w:val="006065CD"/>
    <w:rsid w:val="0060679A"/>
    <w:rsid w:val="00606F11"/>
    <w:rsid w:val="0061012A"/>
    <w:rsid w:val="00617E34"/>
    <w:rsid w:val="006317AA"/>
    <w:rsid w:val="006318D9"/>
    <w:rsid w:val="00637A60"/>
    <w:rsid w:val="00637C35"/>
    <w:rsid w:val="00644255"/>
    <w:rsid w:val="00644876"/>
    <w:rsid w:val="0064702F"/>
    <w:rsid w:val="0065024B"/>
    <w:rsid w:val="00652532"/>
    <w:rsid w:val="00654989"/>
    <w:rsid w:val="00654FE5"/>
    <w:rsid w:val="006551A9"/>
    <w:rsid w:val="006557FD"/>
    <w:rsid w:val="00660155"/>
    <w:rsid w:val="00663809"/>
    <w:rsid w:val="00670B05"/>
    <w:rsid w:val="00670B0C"/>
    <w:rsid w:val="00672EB2"/>
    <w:rsid w:val="0067363E"/>
    <w:rsid w:val="00674E98"/>
    <w:rsid w:val="00677159"/>
    <w:rsid w:val="00681D49"/>
    <w:rsid w:val="0068473F"/>
    <w:rsid w:val="00686DBB"/>
    <w:rsid w:val="0068796E"/>
    <w:rsid w:val="00693DB0"/>
    <w:rsid w:val="00696E38"/>
    <w:rsid w:val="006A5484"/>
    <w:rsid w:val="006A58E8"/>
    <w:rsid w:val="006A66AE"/>
    <w:rsid w:val="006A7579"/>
    <w:rsid w:val="006B3AFD"/>
    <w:rsid w:val="006B4B21"/>
    <w:rsid w:val="006B5A53"/>
    <w:rsid w:val="006C279E"/>
    <w:rsid w:val="006C3400"/>
    <w:rsid w:val="006C384C"/>
    <w:rsid w:val="006C5007"/>
    <w:rsid w:val="006C6B30"/>
    <w:rsid w:val="006D1DDA"/>
    <w:rsid w:val="006D603E"/>
    <w:rsid w:val="006D65F8"/>
    <w:rsid w:val="006E25C1"/>
    <w:rsid w:val="006E3385"/>
    <w:rsid w:val="006F4B2B"/>
    <w:rsid w:val="006F7CB1"/>
    <w:rsid w:val="00700607"/>
    <w:rsid w:val="00700DB8"/>
    <w:rsid w:val="00704086"/>
    <w:rsid w:val="00715386"/>
    <w:rsid w:val="00720103"/>
    <w:rsid w:val="00724E3E"/>
    <w:rsid w:val="00730C2F"/>
    <w:rsid w:val="0073309B"/>
    <w:rsid w:val="0073593E"/>
    <w:rsid w:val="00735F49"/>
    <w:rsid w:val="00742AFD"/>
    <w:rsid w:val="00743477"/>
    <w:rsid w:val="00744082"/>
    <w:rsid w:val="00745D4A"/>
    <w:rsid w:val="00746F6C"/>
    <w:rsid w:val="00756206"/>
    <w:rsid w:val="00760EB7"/>
    <w:rsid w:val="00761D90"/>
    <w:rsid w:val="00766402"/>
    <w:rsid w:val="00766BCF"/>
    <w:rsid w:val="00772AF7"/>
    <w:rsid w:val="00772B3E"/>
    <w:rsid w:val="00773510"/>
    <w:rsid w:val="00774E23"/>
    <w:rsid w:val="00776C23"/>
    <w:rsid w:val="00776C40"/>
    <w:rsid w:val="00780D9B"/>
    <w:rsid w:val="00781431"/>
    <w:rsid w:val="007838F6"/>
    <w:rsid w:val="00783B85"/>
    <w:rsid w:val="00783BF6"/>
    <w:rsid w:val="007872B6"/>
    <w:rsid w:val="00790842"/>
    <w:rsid w:val="00792A09"/>
    <w:rsid w:val="00794497"/>
    <w:rsid w:val="00797227"/>
    <w:rsid w:val="007A185C"/>
    <w:rsid w:val="007A2EFE"/>
    <w:rsid w:val="007B071C"/>
    <w:rsid w:val="007B4C84"/>
    <w:rsid w:val="007C1B0A"/>
    <w:rsid w:val="007C2376"/>
    <w:rsid w:val="007C5E8C"/>
    <w:rsid w:val="007D583E"/>
    <w:rsid w:val="007E046E"/>
    <w:rsid w:val="007E08AF"/>
    <w:rsid w:val="007E10E8"/>
    <w:rsid w:val="007E37C6"/>
    <w:rsid w:val="007E3D7A"/>
    <w:rsid w:val="007F0184"/>
    <w:rsid w:val="007F3C06"/>
    <w:rsid w:val="007F3FFD"/>
    <w:rsid w:val="007F401F"/>
    <w:rsid w:val="007F484D"/>
    <w:rsid w:val="007F60B5"/>
    <w:rsid w:val="00801BF2"/>
    <w:rsid w:val="008021C5"/>
    <w:rsid w:val="00804EB0"/>
    <w:rsid w:val="00815AE0"/>
    <w:rsid w:val="00817A33"/>
    <w:rsid w:val="00820839"/>
    <w:rsid w:val="00820C5F"/>
    <w:rsid w:val="00821FC1"/>
    <w:rsid w:val="00825C88"/>
    <w:rsid w:val="00833D16"/>
    <w:rsid w:val="008352AE"/>
    <w:rsid w:val="008370ED"/>
    <w:rsid w:val="00850848"/>
    <w:rsid w:val="008509F7"/>
    <w:rsid w:val="00852457"/>
    <w:rsid w:val="00854154"/>
    <w:rsid w:val="0086180C"/>
    <w:rsid w:val="00864A7D"/>
    <w:rsid w:val="00866320"/>
    <w:rsid w:val="00874730"/>
    <w:rsid w:val="00877647"/>
    <w:rsid w:val="00887977"/>
    <w:rsid w:val="00891A35"/>
    <w:rsid w:val="0089211A"/>
    <w:rsid w:val="008936C5"/>
    <w:rsid w:val="0089388D"/>
    <w:rsid w:val="00893988"/>
    <w:rsid w:val="00894ED8"/>
    <w:rsid w:val="00896D6B"/>
    <w:rsid w:val="00896DE1"/>
    <w:rsid w:val="008A278F"/>
    <w:rsid w:val="008A295C"/>
    <w:rsid w:val="008A2D28"/>
    <w:rsid w:val="008A2F91"/>
    <w:rsid w:val="008A366C"/>
    <w:rsid w:val="008A571A"/>
    <w:rsid w:val="008A5903"/>
    <w:rsid w:val="008A743F"/>
    <w:rsid w:val="008B1815"/>
    <w:rsid w:val="008B3C21"/>
    <w:rsid w:val="008B5A29"/>
    <w:rsid w:val="008B7230"/>
    <w:rsid w:val="008C282D"/>
    <w:rsid w:val="008C4C47"/>
    <w:rsid w:val="008D07F0"/>
    <w:rsid w:val="008D4D07"/>
    <w:rsid w:val="008D5B3D"/>
    <w:rsid w:val="008D7270"/>
    <w:rsid w:val="008E2CEF"/>
    <w:rsid w:val="008E373C"/>
    <w:rsid w:val="008E678F"/>
    <w:rsid w:val="008E6EF3"/>
    <w:rsid w:val="008E7558"/>
    <w:rsid w:val="008F1FC5"/>
    <w:rsid w:val="008F2DA4"/>
    <w:rsid w:val="008F3435"/>
    <w:rsid w:val="008F4016"/>
    <w:rsid w:val="008F5D77"/>
    <w:rsid w:val="00901559"/>
    <w:rsid w:val="00902252"/>
    <w:rsid w:val="0090320D"/>
    <w:rsid w:val="00904065"/>
    <w:rsid w:val="009058CC"/>
    <w:rsid w:val="00906524"/>
    <w:rsid w:val="00913964"/>
    <w:rsid w:val="00915092"/>
    <w:rsid w:val="00915150"/>
    <w:rsid w:val="00916BCE"/>
    <w:rsid w:val="009179DF"/>
    <w:rsid w:val="00921BC3"/>
    <w:rsid w:val="00935BD6"/>
    <w:rsid w:val="009429FE"/>
    <w:rsid w:val="00945F7A"/>
    <w:rsid w:val="009461D2"/>
    <w:rsid w:val="00946753"/>
    <w:rsid w:val="0095033D"/>
    <w:rsid w:val="0095082D"/>
    <w:rsid w:val="009508C0"/>
    <w:rsid w:val="00951B8F"/>
    <w:rsid w:val="00953974"/>
    <w:rsid w:val="0096359E"/>
    <w:rsid w:val="00964AF0"/>
    <w:rsid w:val="0097003A"/>
    <w:rsid w:val="00971F49"/>
    <w:rsid w:val="00972E97"/>
    <w:rsid w:val="00973B0C"/>
    <w:rsid w:val="00974664"/>
    <w:rsid w:val="009752EE"/>
    <w:rsid w:val="00976C0F"/>
    <w:rsid w:val="0097758D"/>
    <w:rsid w:val="009837BB"/>
    <w:rsid w:val="009864EF"/>
    <w:rsid w:val="00990CBF"/>
    <w:rsid w:val="00991963"/>
    <w:rsid w:val="00995A7B"/>
    <w:rsid w:val="00996539"/>
    <w:rsid w:val="009A0C32"/>
    <w:rsid w:val="009A1C2C"/>
    <w:rsid w:val="009A2DB0"/>
    <w:rsid w:val="009A2DBB"/>
    <w:rsid w:val="009A4DBE"/>
    <w:rsid w:val="009B1E6E"/>
    <w:rsid w:val="009B5104"/>
    <w:rsid w:val="009B797D"/>
    <w:rsid w:val="009C03CB"/>
    <w:rsid w:val="009C2F96"/>
    <w:rsid w:val="009C36E6"/>
    <w:rsid w:val="009C4A07"/>
    <w:rsid w:val="009C50CB"/>
    <w:rsid w:val="009C554C"/>
    <w:rsid w:val="009C56ED"/>
    <w:rsid w:val="009D1040"/>
    <w:rsid w:val="009D2225"/>
    <w:rsid w:val="009D2F78"/>
    <w:rsid w:val="009D367E"/>
    <w:rsid w:val="009D3760"/>
    <w:rsid w:val="009D5E0C"/>
    <w:rsid w:val="009E556C"/>
    <w:rsid w:val="009F25CF"/>
    <w:rsid w:val="009F4696"/>
    <w:rsid w:val="009F4D31"/>
    <w:rsid w:val="009F67D2"/>
    <w:rsid w:val="00A02253"/>
    <w:rsid w:val="00A03B5B"/>
    <w:rsid w:val="00A06106"/>
    <w:rsid w:val="00A06E11"/>
    <w:rsid w:val="00A07610"/>
    <w:rsid w:val="00A10237"/>
    <w:rsid w:val="00A14C28"/>
    <w:rsid w:val="00A22620"/>
    <w:rsid w:val="00A270BF"/>
    <w:rsid w:val="00A3031A"/>
    <w:rsid w:val="00A30A4E"/>
    <w:rsid w:val="00A313BC"/>
    <w:rsid w:val="00A32069"/>
    <w:rsid w:val="00A34C34"/>
    <w:rsid w:val="00A41F61"/>
    <w:rsid w:val="00A44D64"/>
    <w:rsid w:val="00A45CA1"/>
    <w:rsid w:val="00A513B5"/>
    <w:rsid w:val="00A53B3D"/>
    <w:rsid w:val="00A5716F"/>
    <w:rsid w:val="00A57D19"/>
    <w:rsid w:val="00A61B86"/>
    <w:rsid w:val="00A65022"/>
    <w:rsid w:val="00A72DF3"/>
    <w:rsid w:val="00A74339"/>
    <w:rsid w:val="00A84175"/>
    <w:rsid w:val="00A850C2"/>
    <w:rsid w:val="00A8761A"/>
    <w:rsid w:val="00A93E38"/>
    <w:rsid w:val="00A953DC"/>
    <w:rsid w:val="00A96190"/>
    <w:rsid w:val="00AA2005"/>
    <w:rsid w:val="00AA6BD8"/>
    <w:rsid w:val="00AA77F2"/>
    <w:rsid w:val="00AA78C8"/>
    <w:rsid w:val="00AB3831"/>
    <w:rsid w:val="00AB69B9"/>
    <w:rsid w:val="00AB7D10"/>
    <w:rsid w:val="00AC7BFA"/>
    <w:rsid w:val="00AD03E4"/>
    <w:rsid w:val="00AD0A9D"/>
    <w:rsid w:val="00AD0C82"/>
    <w:rsid w:val="00AD1635"/>
    <w:rsid w:val="00AD25A0"/>
    <w:rsid w:val="00AD7ECC"/>
    <w:rsid w:val="00AE42BE"/>
    <w:rsid w:val="00AE6605"/>
    <w:rsid w:val="00AF2B3A"/>
    <w:rsid w:val="00AF4B5C"/>
    <w:rsid w:val="00AF5896"/>
    <w:rsid w:val="00AF71C8"/>
    <w:rsid w:val="00AF7650"/>
    <w:rsid w:val="00B03DCA"/>
    <w:rsid w:val="00B040B7"/>
    <w:rsid w:val="00B05FD0"/>
    <w:rsid w:val="00B062A7"/>
    <w:rsid w:val="00B12F42"/>
    <w:rsid w:val="00B13DE5"/>
    <w:rsid w:val="00B154D8"/>
    <w:rsid w:val="00B15ADC"/>
    <w:rsid w:val="00B16F36"/>
    <w:rsid w:val="00B1792B"/>
    <w:rsid w:val="00B21FE4"/>
    <w:rsid w:val="00B22B84"/>
    <w:rsid w:val="00B256DC"/>
    <w:rsid w:val="00B25726"/>
    <w:rsid w:val="00B25931"/>
    <w:rsid w:val="00B32ED4"/>
    <w:rsid w:val="00B3614F"/>
    <w:rsid w:val="00B3699D"/>
    <w:rsid w:val="00B37869"/>
    <w:rsid w:val="00B40DF0"/>
    <w:rsid w:val="00B443D6"/>
    <w:rsid w:val="00B4467C"/>
    <w:rsid w:val="00B55AD9"/>
    <w:rsid w:val="00B62F8A"/>
    <w:rsid w:val="00B6360D"/>
    <w:rsid w:val="00B675F2"/>
    <w:rsid w:val="00B67B3F"/>
    <w:rsid w:val="00B72D99"/>
    <w:rsid w:val="00B75D3C"/>
    <w:rsid w:val="00B81673"/>
    <w:rsid w:val="00B82DCE"/>
    <w:rsid w:val="00B83100"/>
    <w:rsid w:val="00B83651"/>
    <w:rsid w:val="00B923F0"/>
    <w:rsid w:val="00BA1B1B"/>
    <w:rsid w:val="00BA4E94"/>
    <w:rsid w:val="00BA6FE6"/>
    <w:rsid w:val="00BB12AE"/>
    <w:rsid w:val="00BB240A"/>
    <w:rsid w:val="00BB451A"/>
    <w:rsid w:val="00BC07BE"/>
    <w:rsid w:val="00BC0970"/>
    <w:rsid w:val="00BC1DDD"/>
    <w:rsid w:val="00BC3F42"/>
    <w:rsid w:val="00BC3F52"/>
    <w:rsid w:val="00BC579D"/>
    <w:rsid w:val="00BC6D45"/>
    <w:rsid w:val="00BC7F8A"/>
    <w:rsid w:val="00BD0A18"/>
    <w:rsid w:val="00BD124C"/>
    <w:rsid w:val="00BD16C2"/>
    <w:rsid w:val="00BE3B7A"/>
    <w:rsid w:val="00BF05CC"/>
    <w:rsid w:val="00BF18A0"/>
    <w:rsid w:val="00BF2D57"/>
    <w:rsid w:val="00BF3E3E"/>
    <w:rsid w:val="00BF657B"/>
    <w:rsid w:val="00C02B79"/>
    <w:rsid w:val="00C2029D"/>
    <w:rsid w:val="00C26925"/>
    <w:rsid w:val="00C27125"/>
    <w:rsid w:val="00C321FE"/>
    <w:rsid w:val="00C340DB"/>
    <w:rsid w:val="00C479D6"/>
    <w:rsid w:val="00C51D18"/>
    <w:rsid w:val="00C52407"/>
    <w:rsid w:val="00C55363"/>
    <w:rsid w:val="00C576B8"/>
    <w:rsid w:val="00C62DF5"/>
    <w:rsid w:val="00C63332"/>
    <w:rsid w:val="00C63BA3"/>
    <w:rsid w:val="00C66105"/>
    <w:rsid w:val="00C668AB"/>
    <w:rsid w:val="00C66BBF"/>
    <w:rsid w:val="00C70BD1"/>
    <w:rsid w:val="00C745FD"/>
    <w:rsid w:val="00C74A42"/>
    <w:rsid w:val="00C75A38"/>
    <w:rsid w:val="00C77293"/>
    <w:rsid w:val="00C8014A"/>
    <w:rsid w:val="00C80929"/>
    <w:rsid w:val="00C81F13"/>
    <w:rsid w:val="00C84179"/>
    <w:rsid w:val="00C87BD1"/>
    <w:rsid w:val="00C90E89"/>
    <w:rsid w:val="00C9254A"/>
    <w:rsid w:val="00CA25D0"/>
    <w:rsid w:val="00CA37DD"/>
    <w:rsid w:val="00CA5911"/>
    <w:rsid w:val="00CA7A19"/>
    <w:rsid w:val="00CB2040"/>
    <w:rsid w:val="00CB5162"/>
    <w:rsid w:val="00CB57F7"/>
    <w:rsid w:val="00CB5B9D"/>
    <w:rsid w:val="00CB7477"/>
    <w:rsid w:val="00CD4873"/>
    <w:rsid w:val="00CD5D95"/>
    <w:rsid w:val="00CE31EB"/>
    <w:rsid w:val="00CE37C4"/>
    <w:rsid w:val="00CF5AB2"/>
    <w:rsid w:val="00D055C2"/>
    <w:rsid w:val="00D10813"/>
    <w:rsid w:val="00D12874"/>
    <w:rsid w:val="00D139D9"/>
    <w:rsid w:val="00D1530B"/>
    <w:rsid w:val="00D15F47"/>
    <w:rsid w:val="00D17AB1"/>
    <w:rsid w:val="00D20D2D"/>
    <w:rsid w:val="00D231B5"/>
    <w:rsid w:val="00D2408C"/>
    <w:rsid w:val="00D3045D"/>
    <w:rsid w:val="00D3203A"/>
    <w:rsid w:val="00D3681A"/>
    <w:rsid w:val="00D37F91"/>
    <w:rsid w:val="00D37FF5"/>
    <w:rsid w:val="00D402E5"/>
    <w:rsid w:val="00D41BC0"/>
    <w:rsid w:val="00D422CB"/>
    <w:rsid w:val="00D448EA"/>
    <w:rsid w:val="00D44D0C"/>
    <w:rsid w:val="00D45BAF"/>
    <w:rsid w:val="00D45BBB"/>
    <w:rsid w:val="00D50F04"/>
    <w:rsid w:val="00D516AC"/>
    <w:rsid w:val="00D5256C"/>
    <w:rsid w:val="00D60D6D"/>
    <w:rsid w:val="00D62E5C"/>
    <w:rsid w:val="00D64483"/>
    <w:rsid w:val="00D679C4"/>
    <w:rsid w:val="00D679EA"/>
    <w:rsid w:val="00D73A65"/>
    <w:rsid w:val="00D82A8B"/>
    <w:rsid w:val="00D95568"/>
    <w:rsid w:val="00D97957"/>
    <w:rsid w:val="00DA0A37"/>
    <w:rsid w:val="00DA5850"/>
    <w:rsid w:val="00DA5B4B"/>
    <w:rsid w:val="00DB2697"/>
    <w:rsid w:val="00DB273C"/>
    <w:rsid w:val="00DB3A3B"/>
    <w:rsid w:val="00DB41CF"/>
    <w:rsid w:val="00DB5A1E"/>
    <w:rsid w:val="00DB6EBB"/>
    <w:rsid w:val="00DC10FD"/>
    <w:rsid w:val="00DC3401"/>
    <w:rsid w:val="00DC495C"/>
    <w:rsid w:val="00DD12F5"/>
    <w:rsid w:val="00DD245C"/>
    <w:rsid w:val="00DD6400"/>
    <w:rsid w:val="00DE008D"/>
    <w:rsid w:val="00DE1817"/>
    <w:rsid w:val="00DE249C"/>
    <w:rsid w:val="00DE315D"/>
    <w:rsid w:val="00DF3EDF"/>
    <w:rsid w:val="00DF4ECC"/>
    <w:rsid w:val="00DF52A5"/>
    <w:rsid w:val="00DF7CF4"/>
    <w:rsid w:val="00E00383"/>
    <w:rsid w:val="00E0070F"/>
    <w:rsid w:val="00E01599"/>
    <w:rsid w:val="00E01E74"/>
    <w:rsid w:val="00E02611"/>
    <w:rsid w:val="00E06A35"/>
    <w:rsid w:val="00E07768"/>
    <w:rsid w:val="00E14290"/>
    <w:rsid w:val="00E1509C"/>
    <w:rsid w:val="00E2196A"/>
    <w:rsid w:val="00E24145"/>
    <w:rsid w:val="00E253A3"/>
    <w:rsid w:val="00E25FB3"/>
    <w:rsid w:val="00E312F3"/>
    <w:rsid w:val="00E32E9B"/>
    <w:rsid w:val="00E32F78"/>
    <w:rsid w:val="00E34AF4"/>
    <w:rsid w:val="00E41326"/>
    <w:rsid w:val="00E42238"/>
    <w:rsid w:val="00E45E7D"/>
    <w:rsid w:val="00E505E6"/>
    <w:rsid w:val="00E51829"/>
    <w:rsid w:val="00E57FCE"/>
    <w:rsid w:val="00E629CD"/>
    <w:rsid w:val="00E639A1"/>
    <w:rsid w:val="00E71075"/>
    <w:rsid w:val="00E753E6"/>
    <w:rsid w:val="00E75475"/>
    <w:rsid w:val="00E768FA"/>
    <w:rsid w:val="00E80B85"/>
    <w:rsid w:val="00E81728"/>
    <w:rsid w:val="00E85649"/>
    <w:rsid w:val="00E860AF"/>
    <w:rsid w:val="00E86BC0"/>
    <w:rsid w:val="00E86DAD"/>
    <w:rsid w:val="00E900BD"/>
    <w:rsid w:val="00E92181"/>
    <w:rsid w:val="00E92370"/>
    <w:rsid w:val="00E94B61"/>
    <w:rsid w:val="00E96661"/>
    <w:rsid w:val="00E97BAD"/>
    <w:rsid w:val="00EA61C3"/>
    <w:rsid w:val="00EA7CCB"/>
    <w:rsid w:val="00EB2DE3"/>
    <w:rsid w:val="00EB33B7"/>
    <w:rsid w:val="00EB3932"/>
    <w:rsid w:val="00EB6D56"/>
    <w:rsid w:val="00EB7695"/>
    <w:rsid w:val="00EC12A9"/>
    <w:rsid w:val="00EC1432"/>
    <w:rsid w:val="00EC1A36"/>
    <w:rsid w:val="00EC1C70"/>
    <w:rsid w:val="00EC1F31"/>
    <w:rsid w:val="00EC4B5C"/>
    <w:rsid w:val="00EC787C"/>
    <w:rsid w:val="00ED11CF"/>
    <w:rsid w:val="00ED25EF"/>
    <w:rsid w:val="00ED2930"/>
    <w:rsid w:val="00ED5696"/>
    <w:rsid w:val="00EE2462"/>
    <w:rsid w:val="00EE3BC8"/>
    <w:rsid w:val="00EE724C"/>
    <w:rsid w:val="00EE7399"/>
    <w:rsid w:val="00EF480D"/>
    <w:rsid w:val="00EF4D84"/>
    <w:rsid w:val="00EF766B"/>
    <w:rsid w:val="00F02C41"/>
    <w:rsid w:val="00F0703D"/>
    <w:rsid w:val="00F10C84"/>
    <w:rsid w:val="00F14772"/>
    <w:rsid w:val="00F14B13"/>
    <w:rsid w:val="00F169E1"/>
    <w:rsid w:val="00F17B19"/>
    <w:rsid w:val="00F20527"/>
    <w:rsid w:val="00F21072"/>
    <w:rsid w:val="00F245AD"/>
    <w:rsid w:val="00F249AA"/>
    <w:rsid w:val="00F27EF7"/>
    <w:rsid w:val="00F3386E"/>
    <w:rsid w:val="00F44C87"/>
    <w:rsid w:val="00F45634"/>
    <w:rsid w:val="00F47629"/>
    <w:rsid w:val="00F504E3"/>
    <w:rsid w:val="00F521F4"/>
    <w:rsid w:val="00F53781"/>
    <w:rsid w:val="00F55B2C"/>
    <w:rsid w:val="00F56852"/>
    <w:rsid w:val="00F5730C"/>
    <w:rsid w:val="00F57EB1"/>
    <w:rsid w:val="00F6010B"/>
    <w:rsid w:val="00F62519"/>
    <w:rsid w:val="00F663A5"/>
    <w:rsid w:val="00F66799"/>
    <w:rsid w:val="00F66814"/>
    <w:rsid w:val="00F676D5"/>
    <w:rsid w:val="00F732D3"/>
    <w:rsid w:val="00F74978"/>
    <w:rsid w:val="00F758C6"/>
    <w:rsid w:val="00F75C26"/>
    <w:rsid w:val="00F8219B"/>
    <w:rsid w:val="00F8328D"/>
    <w:rsid w:val="00F85364"/>
    <w:rsid w:val="00F87F81"/>
    <w:rsid w:val="00F917BB"/>
    <w:rsid w:val="00FA0358"/>
    <w:rsid w:val="00FA243E"/>
    <w:rsid w:val="00FB4A77"/>
    <w:rsid w:val="00FB62A5"/>
    <w:rsid w:val="00FC0201"/>
    <w:rsid w:val="00FC040C"/>
    <w:rsid w:val="00FC3D34"/>
    <w:rsid w:val="00FC58EE"/>
    <w:rsid w:val="00FC6064"/>
    <w:rsid w:val="00FC7CA6"/>
    <w:rsid w:val="00FD1E50"/>
    <w:rsid w:val="00FE106D"/>
    <w:rsid w:val="00FE31FF"/>
    <w:rsid w:val="00FE3D86"/>
    <w:rsid w:val="00FE5680"/>
    <w:rsid w:val="00FF12E6"/>
    <w:rsid w:val="00FF3F8D"/>
    <w:rsid w:val="00FF5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0F8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A513B5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9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7914"/>
  </w:style>
  <w:style w:type="paragraph" w:styleId="a4">
    <w:name w:val="footer"/>
    <w:basedOn w:val="a"/>
    <w:link w:val="Char0"/>
    <w:uiPriority w:val="99"/>
    <w:unhideWhenUsed/>
    <w:rsid w:val="003879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7914"/>
  </w:style>
  <w:style w:type="character" w:styleId="a5">
    <w:name w:val="Hyperlink"/>
    <w:basedOn w:val="a0"/>
    <w:uiPriority w:val="99"/>
    <w:unhideWhenUsed/>
    <w:rsid w:val="0038791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E6EF3"/>
  </w:style>
  <w:style w:type="character" w:styleId="a6">
    <w:name w:val="Emphasis"/>
    <w:basedOn w:val="a0"/>
    <w:uiPriority w:val="20"/>
    <w:qFormat/>
    <w:rsid w:val="008E6EF3"/>
    <w:rPr>
      <w:i/>
      <w:iCs/>
    </w:rPr>
  </w:style>
  <w:style w:type="character" w:styleId="a7">
    <w:name w:val="annotation reference"/>
    <w:basedOn w:val="a0"/>
    <w:uiPriority w:val="99"/>
    <w:semiHidden/>
    <w:unhideWhenUsed/>
    <w:rsid w:val="00976C0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976C0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976C0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76C0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76C0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76C0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76C0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B21FE4"/>
  </w:style>
  <w:style w:type="paragraph" w:styleId="ac">
    <w:name w:val="List Paragraph"/>
    <w:basedOn w:val="a"/>
    <w:uiPriority w:val="34"/>
    <w:qFormat/>
    <w:rsid w:val="00D95568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A513B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A513B5"/>
  </w:style>
  <w:style w:type="paragraph" w:customStyle="1" w:styleId="EndNoteBibliographyTitle">
    <w:name w:val="EndNote Bibliography Title"/>
    <w:basedOn w:val="a"/>
    <w:link w:val="EndNoteBibliographyTitleChar"/>
    <w:rsid w:val="00825C8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1"/>
    <w:link w:val="EndNoteBibliographyTitle"/>
    <w:rsid w:val="00825C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25C8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825C88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3E4D9C"/>
  </w:style>
  <w:style w:type="paragraph" w:customStyle="1" w:styleId="ae">
    <w:name w:val="바탕글"/>
    <w:rsid w:val="00BA6FE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0F8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A513B5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9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7914"/>
  </w:style>
  <w:style w:type="paragraph" w:styleId="a4">
    <w:name w:val="footer"/>
    <w:basedOn w:val="a"/>
    <w:link w:val="Char0"/>
    <w:uiPriority w:val="99"/>
    <w:unhideWhenUsed/>
    <w:rsid w:val="003879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7914"/>
  </w:style>
  <w:style w:type="character" w:styleId="a5">
    <w:name w:val="Hyperlink"/>
    <w:basedOn w:val="a0"/>
    <w:uiPriority w:val="99"/>
    <w:unhideWhenUsed/>
    <w:rsid w:val="0038791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E6EF3"/>
  </w:style>
  <w:style w:type="character" w:styleId="a6">
    <w:name w:val="Emphasis"/>
    <w:basedOn w:val="a0"/>
    <w:uiPriority w:val="20"/>
    <w:qFormat/>
    <w:rsid w:val="008E6EF3"/>
    <w:rPr>
      <w:i/>
      <w:iCs/>
    </w:rPr>
  </w:style>
  <w:style w:type="character" w:styleId="a7">
    <w:name w:val="annotation reference"/>
    <w:basedOn w:val="a0"/>
    <w:uiPriority w:val="99"/>
    <w:semiHidden/>
    <w:unhideWhenUsed/>
    <w:rsid w:val="00976C0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976C0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976C0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76C0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76C0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76C0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76C0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B21FE4"/>
  </w:style>
  <w:style w:type="paragraph" w:styleId="ac">
    <w:name w:val="List Paragraph"/>
    <w:basedOn w:val="a"/>
    <w:uiPriority w:val="34"/>
    <w:qFormat/>
    <w:rsid w:val="00D95568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A513B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A513B5"/>
  </w:style>
  <w:style w:type="paragraph" w:customStyle="1" w:styleId="EndNoteBibliographyTitle">
    <w:name w:val="EndNote Bibliography Title"/>
    <w:basedOn w:val="a"/>
    <w:link w:val="EndNoteBibliographyTitleChar"/>
    <w:rsid w:val="00825C8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1"/>
    <w:link w:val="EndNoteBibliographyTitle"/>
    <w:rsid w:val="00825C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25C8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825C88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3E4D9C"/>
  </w:style>
  <w:style w:type="paragraph" w:customStyle="1" w:styleId="ae">
    <w:name w:val="바탕글"/>
    <w:rsid w:val="00BA6FE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1F779-97C6-4013-88B4-8D9571E49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PPYMERUK</dc:creator>
  <cp:lastModifiedBy>PHS</cp:lastModifiedBy>
  <cp:revision>3</cp:revision>
  <dcterms:created xsi:type="dcterms:W3CDTF">2016-04-02T06:04:00Z</dcterms:created>
  <dcterms:modified xsi:type="dcterms:W3CDTF">2016-04-02T06:05:00Z</dcterms:modified>
</cp:coreProperties>
</file>